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0EF70" w14:textId="089F8A5C" w:rsidR="00E60DE3" w:rsidRDefault="00E60DE3" w:rsidP="00434F98">
      <w:pPr>
        <w:pStyle w:val="Title"/>
      </w:pPr>
      <w:r w:rsidRPr="00E60DE3">
        <w:t>Supplementary Methods</w:t>
      </w:r>
    </w:p>
    <w:p w14:paraId="4EF297C2" w14:textId="77777777" w:rsidR="00791BCF" w:rsidRPr="00E60DE3" w:rsidRDefault="00791BCF" w:rsidP="00791BCF">
      <w:pPr>
        <w:pStyle w:val="Heading2"/>
      </w:pPr>
      <w:bookmarkStart w:id="0" w:name="_Toc215924102"/>
      <w:r w:rsidRPr="00E60DE3">
        <w:t xml:space="preserve">Section </w:t>
      </w:r>
      <w:r>
        <w:t>1</w:t>
      </w:r>
      <w:r w:rsidRPr="00E60DE3">
        <w:t>. Missing Data Imputation</w:t>
      </w:r>
      <w:bookmarkEnd w:id="0"/>
    </w:p>
    <w:p w14:paraId="4BB4D7B9" w14:textId="77777777" w:rsidR="00791BCF" w:rsidRPr="00E60DE3" w:rsidRDefault="00791BCF" w:rsidP="00791BCF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Missing data were addressed using multivariate imputation by chained equations (MICE).</w:t>
      </w:r>
    </w:p>
    <w:p w14:paraId="73C4C3C6" w14:textId="034BB770" w:rsidR="00791BCF" w:rsidRPr="00E60DE3" w:rsidRDefault="005E0F5E" w:rsidP="00E75672">
      <w:pPr>
        <w:pStyle w:val="Heading3"/>
      </w:pPr>
      <w:bookmarkStart w:id="1" w:name="_Toc215924103"/>
      <w:r>
        <w:t>1</w:t>
      </w:r>
      <w:r w:rsidR="00791BCF" w:rsidRPr="00E60DE3">
        <w:t>.1 Variables Included in the Imputation Model</w:t>
      </w:r>
      <w:bookmarkEnd w:id="1"/>
    </w:p>
    <w:p w14:paraId="5E976E86" w14:textId="77777777" w:rsidR="00791BCF" w:rsidRPr="00E60DE3" w:rsidRDefault="00791BCF" w:rsidP="00791BCF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he following clinical and laboratory variables were included</w:t>
      </w:r>
      <w:r w:rsidRPr="00AF412D">
        <w:rPr>
          <w:rFonts w:ascii="Arial" w:hAnsi="Arial" w:cs="Arial"/>
          <w:sz w:val="24"/>
          <w:szCs w:val="24"/>
        </w:rPr>
        <w:t xml:space="preserve"> along with age and sex</w:t>
      </w:r>
      <w:r w:rsidRPr="00E60DE3">
        <w:rPr>
          <w:rFonts w:ascii="Arial" w:hAnsi="Arial" w:cs="Arial"/>
          <w:sz w:val="24"/>
          <w:szCs w:val="24"/>
        </w:rPr>
        <w:t>:</w:t>
      </w:r>
    </w:p>
    <w:p w14:paraId="72780496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Body Mass Index (BMI)</w:t>
      </w:r>
    </w:p>
    <w:p w14:paraId="0154DCA4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otal cholesterol</w:t>
      </w:r>
    </w:p>
    <w:p w14:paraId="2FA133A8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HDL cholesterol</w:t>
      </w:r>
    </w:p>
    <w:p w14:paraId="564770B9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Systolic blood pressure</w:t>
      </w:r>
    </w:p>
    <w:p w14:paraId="0DBC537F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Creatinine</w:t>
      </w:r>
    </w:p>
    <w:p w14:paraId="0CDBE8AF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Potassium</w:t>
      </w:r>
    </w:p>
    <w:p w14:paraId="6B7A483B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Albumin</w:t>
      </w:r>
    </w:p>
    <w:p w14:paraId="4D31E449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Alkaline phosphatase</w:t>
      </w:r>
    </w:p>
    <w:p w14:paraId="0E0FB13E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Bilirubin</w:t>
      </w:r>
    </w:p>
    <w:p w14:paraId="0B0F6082" w14:textId="77777777" w:rsidR="00791BCF" w:rsidRPr="00E60DE3" w:rsidRDefault="00791BCF" w:rsidP="00791BCF">
      <w:pPr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ALT (alanine aminotransferase)</w:t>
      </w:r>
    </w:p>
    <w:p w14:paraId="67F60B8E" w14:textId="59A5249B" w:rsidR="00791BCF" w:rsidRPr="00E75672" w:rsidRDefault="005E0F5E" w:rsidP="00E75672">
      <w:pPr>
        <w:pStyle w:val="Heading3"/>
      </w:pPr>
      <w:bookmarkStart w:id="2" w:name="_Toc215924104"/>
      <w:r w:rsidRPr="00E75672">
        <w:t>1</w:t>
      </w:r>
      <w:r w:rsidR="00791BCF" w:rsidRPr="00E75672">
        <w:t>.2 Imputation Method</w:t>
      </w:r>
      <w:bookmarkEnd w:id="2"/>
    </w:p>
    <w:p w14:paraId="6526267E" w14:textId="77777777" w:rsidR="00791BCF" w:rsidRPr="00E60DE3" w:rsidRDefault="00791BCF" w:rsidP="00791BCF">
      <w:pPr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ype of imputation: Predictive mean matching (PMM) for all continuous variables.</w:t>
      </w:r>
    </w:p>
    <w:p w14:paraId="039F9CCC" w14:textId="77777777" w:rsidR="00791BCF" w:rsidRPr="00E60DE3" w:rsidRDefault="00791BCF" w:rsidP="00791BCF">
      <w:pPr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 xml:space="preserve">Number of imputations: </w:t>
      </w:r>
      <w:r w:rsidRPr="00E60DE3">
        <w:rPr>
          <w:rFonts w:ascii="Arial" w:hAnsi="Arial" w:cs="Arial"/>
          <w:i/>
          <w:iCs/>
          <w:sz w:val="24"/>
          <w:szCs w:val="24"/>
        </w:rPr>
        <w:t>m</w:t>
      </w:r>
      <w:r w:rsidRPr="00E60DE3">
        <w:rPr>
          <w:rFonts w:ascii="Arial" w:hAnsi="Arial" w:cs="Arial"/>
          <w:sz w:val="24"/>
          <w:szCs w:val="24"/>
        </w:rPr>
        <w:t xml:space="preserve"> = 5.</w:t>
      </w:r>
    </w:p>
    <w:p w14:paraId="1D4EFC9A" w14:textId="77777777" w:rsidR="00791BCF" w:rsidRPr="00E60DE3" w:rsidRDefault="00791BCF" w:rsidP="00791BCF">
      <w:pPr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Iterations: 50 cycles per imputation.</w:t>
      </w:r>
    </w:p>
    <w:p w14:paraId="7A3D6626" w14:textId="7D0C47D5" w:rsidR="00791BCF" w:rsidRPr="00E60DE3" w:rsidRDefault="005E0F5E" w:rsidP="00E75672">
      <w:pPr>
        <w:pStyle w:val="Heading3"/>
      </w:pPr>
      <w:bookmarkStart w:id="3" w:name="_Toc215924105"/>
      <w:r>
        <w:t>1</w:t>
      </w:r>
      <w:r w:rsidR="00791BCF" w:rsidRPr="00E60DE3">
        <w:t>.3 Diagnostics and Pooling</w:t>
      </w:r>
      <w:bookmarkEnd w:id="3"/>
    </w:p>
    <w:p w14:paraId="2084C794" w14:textId="77777777" w:rsidR="00791BCF" w:rsidRPr="00E60DE3" w:rsidRDefault="00791BCF" w:rsidP="00791BCF">
      <w:pPr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Convergence and quality of imputations were evaluated using comparisons of means, variances, and empirical distributions across imputed datasets.</w:t>
      </w:r>
    </w:p>
    <w:p w14:paraId="20E93157" w14:textId="77777777" w:rsidR="00791BCF" w:rsidRPr="00E60DE3" w:rsidRDefault="00791BCF" w:rsidP="00791BCF">
      <w:pPr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Final parameter estimates were combined using Rubin’s rules.</w:t>
      </w:r>
    </w:p>
    <w:p w14:paraId="2D168F67" w14:textId="77777777" w:rsidR="00791BCF" w:rsidRPr="00E60DE3" w:rsidRDefault="00791BCF" w:rsidP="00791BCF">
      <w:pPr>
        <w:rPr>
          <w:rFonts w:ascii="Arial" w:hAnsi="Arial" w:cs="Arial"/>
          <w:sz w:val="24"/>
          <w:szCs w:val="24"/>
        </w:rPr>
      </w:pPr>
    </w:p>
    <w:p w14:paraId="2A1A5318" w14:textId="77777777" w:rsidR="00791BCF" w:rsidRPr="00791BCF" w:rsidRDefault="00791BCF" w:rsidP="00791BCF"/>
    <w:p w14:paraId="0CBE6259" w14:textId="158CE228" w:rsidR="00E60DE3" w:rsidRPr="00E60DE3" w:rsidRDefault="00E60DE3" w:rsidP="00434F98">
      <w:pPr>
        <w:pStyle w:val="Heading2"/>
      </w:pPr>
      <w:bookmarkStart w:id="4" w:name="_Toc215924106"/>
      <w:r w:rsidRPr="00E60DE3">
        <w:t xml:space="preserve">Section </w:t>
      </w:r>
      <w:r w:rsidR="00791BCF">
        <w:t>2</w:t>
      </w:r>
      <w:r w:rsidRPr="00E60DE3">
        <w:t>. Model Implementation</w:t>
      </w:r>
      <w:bookmarkEnd w:id="4"/>
    </w:p>
    <w:p w14:paraId="7ECFAED2" w14:textId="1C84279E" w:rsidR="00E60DE3" w:rsidRPr="00E60DE3" w:rsidRDefault="00E60DE3" w:rsidP="00E60DE3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 xml:space="preserve">All predictive </w:t>
      </w:r>
      <w:r w:rsidR="00F372BA" w:rsidRPr="00E60DE3">
        <w:rPr>
          <w:rFonts w:ascii="Arial" w:hAnsi="Arial" w:cs="Arial"/>
          <w:sz w:val="24"/>
          <w:szCs w:val="24"/>
        </w:rPr>
        <w:t>modelling</w:t>
      </w:r>
      <w:r w:rsidRPr="00E60DE3">
        <w:rPr>
          <w:rFonts w:ascii="Arial" w:hAnsi="Arial" w:cs="Arial"/>
          <w:sz w:val="24"/>
          <w:szCs w:val="24"/>
        </w:rPr>
        <w:t xml:space="preserve"> was conducted in R (version 4.3.0). The following packages and functions were used for model development, training, cross-validation, feature importance estimation, and performance evaluation.</w:t>
      </w:r>
    </w:p>
    <w:p w14:paraId="00729ADD" w14:textId="5B123E92" w:rsidR="00E60DE3" w:rsidRPr="00E60DE3" w:rsidRDefault="005E0F5E" w:rsidP="00E75672">
      <w:pPr>
        <w:pStyle w:val="Heading3"/>
      </w:pPr>
      <w:bookmarkStart w:id="5" w:name="_Toc215924107"/>
      <w:r>
        <w:lastRenderedPageBreak/>
        <w:t>2</w:t>
      </w:r>
      <w:r w:rsidR="00E60DE3" w:rsidRPr="00E60DE3">
        <w:t>.1 Regression and Classification Models</w:t>
      </w:r>
      <w:bookmarkEnd w:id="5"/>
    </w:p>
    <w:p w14:paraId="47ABCB67" w14:textId="6AE265AA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Linear and Logistic Regression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using the base R </w:t>
      </w:r>
      <w:proofErr w:type="spellStart"/>
      <w:proofErr w:type="gramStart"/>
      <w:r w:rsidRPr="00E60DE3">
        <w:rPr>
          <w:rFonts w:ascii="Arial" w:hAnsi="Arial" w:cs="Arial"/>
          <w:sz w:val="24"/>
          <w:szCs w:val="24"/>
        </w:rPr>
        <w:t>glm</w:t>
      </w:r>
      <w:proofErr w:type="spellEnd"/>
      <w:r w:rsidRPr="00E60DE3">
        <w:rPr>
          <w:rFonts w:ascii="Arial" w:hAnsi="Arial" w:cs="Arial"/>
          <w:sz w:val="24"/>
          <w:szCs w:val="24"/>
        </w:rPr>
        <w:t>(</w:t>
      </w:r>
      <w:proofErr w:type="gramEnd"/>
      <w:r w:rsidRPr="00E60DE3">
        <w:rPr>
          <w:rFonts w:ascii="Arial" w:hAnsi="Arial" w:cs="Arial"/>
          <w:sz w:val="24"/>
          <w:szCs w:val="24"/>
        </w:rPr>
        <w:t>) function.</w:t>
      </w:r>
    </w:p>
    <w:p w14:paraId="24A71453" w14:textId="196E3160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Random Forest (RF)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using the </w:t>
      </w:r>
      <w:proofErr w:type="spellStart"/>
      <w:r w:rsidRPr="00E60DE3">
        <w:rPr>
          <w:rFonts w:ascii="Arial" w:hAnsi="Arial" w:cs="Arial"/>
          <w:sz w:val="24"/>
          <w:szCs w:val="24"/>
        </w:rPr>
        <w:t>randomFores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</w:p>
    <w:p w14:paraId="38C3744B" w14:textId="144A03E6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Gradient Boosting (</w:t>
      </w:r>
      <w:proofErr w:type="spellStart"/>
      <w:r w:rsidRPr="00E60DE3">
        <w:rPr>
          <w:rFonts w:ascii="Arial" w:hAnsi="Arial" w:cs="Arial"/>
          <w:sz w:val="24"/>
          <w:szCs w:val="24"/>
        </w:rPr>
        <w:t>XGBoost</w:t>
      </w:r>
      <w:proofErr w:type="spellEnd"/>
      <w:r w:rsidRPr="00E60DE3">
        <w:rPr>
          <w:rFonts w:ascii="Arial" w:hAnsi="Arial" w:cs="Arial"/>
          <w:sz w:val="24"/>
          <w:szCs w:val="24"/>
        </w:rPr>
        <w:t>)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using the </w:t>
      </w:r>
      <w:proofErr w:type="spellStart"/>
      <w:r w:rsidRPr="00E60DE3">
        <w:rPr>
          <w:rFonts w:ascii="Arial" w:hAnsi="Arial" w:cs="Arial"/>
          <w:sz w:val="24"/>
          <w:szCs w:val="24"/>
        </w:rPr>
        <w:t>xgboos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Feature attributions were obtained using the </w:t>
      </w:r>
      <w:proofErr w:type="spellStart"/>
      <w:r w:rsidRPr="00E60DE3">
        <w:rPr>
          <w:rFonts w:ascii="Arial" w:hAnsi="Arial" w:cs="Arial"/>
          <w:sz w:val="24"/>
          <w:szCs w:val="24"/>
        </w:rPr>
        <w:t>shap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, which provides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>SHAP values for tree-based models.</w:t>
      </w:r>
    </w:p>
    <w:p w14:paraId="3D51274E" w14:textId="49C68B83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Support Vector Machine (SVM)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using the </w:t>
      </w:r>
      <w:proofErr w:type="spellStart"/>
      <w:proofErr w:type="gramStart"/>
      <w:r w:rsidRPr="00E60DE3">
        <w:rPr>
          <w:rFonts w:ascii="Arial" w:hAnsi="Arial" w:cs="Arial"/>
          <w:sz w:val="24"/>
          <w:szCs w:val="24"/>
        </w:rPr>
        <w:t>svm</w:t>
      </w:r>
      <w:proofErr w:type="spellEnd"/>
      <w:r w:rsidRPr="00E60DE3">
        <w:rPr>
          <w:rFonts w:ascii="Arial" w:hAnsi="Arial" w:cs="Arial"/>
          <w:sz w:val="24"/>
          <w:szCs w:val="24"/>
        </w:rPr>
        <w:t>(</w:t>
      </w:r>
      <w:proofErr w:type="gramEnd"/>
      <w:r w:rsidRPr="00E60DE3">
        <w:rPr>
          <w:rFonts w:ascii="Arial" w:hAnsi="Arial" w:cs="Arial"/>
          <w:sz w:val="24"/>
          <w:szCs w:val="24"/>
        </w:rPr>
        <w:t>) function in the e1071 package.</w:t>
      </w:r>
    </w:p>
    <w:p w14:paraId="6D5DAECE" w14:textId="7D273138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Artificial Neural Networks (ANN)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using the </w:t>
      </w:r>
      <w:proofErr w:type="spellStart"/>
      <w:r w:rsidRPr="00E60DE3">
        <w:rPr>
          <w:rFonts w:ascii="Arial" w:hAnsi="Arial" w:cs="Arial"/>
          <w:sz w:val="24"/>
          <w:szCs w:val="24"/>
        </w:rPr>
        <w:t>neuralne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</w:p>
    <w:p w14:paraId="3E07FC03" w14:textId="5E61743F" w:rsidR="00E60DE3" w:rsidRPr="00E60DE3" w:rsidRDefault="00E60DE3" w:rsidP="00E60DE3">
      <w:pPr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Bayesian Additive Regression Trees (BART)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Implemented via the </w:t>
      </w:r>
      <w:proofErr w:type="spellStart"/>
      <w:proofErr w:type="gramStart"/>
      <w:r w:rsidRPr="00E60DE3">
        <w:rPr>
          <w:rFonts w:ascii="Arial" w:hAnsi="Arial" w:cs="Arial"/>
          <w:sz w:val="24"/>
          <w:szCs w:val="24"/>
        </w:rPr>
        <w:t>wbart</w:t>
      </w:r>
      <w:proofErr w:type="spellEnd"/>
      <w:r w:rsidRPr="00E60DE3">
        <w:rPr>
          <w:rFonts w:ascii="Arial" w:hAnsi="Arial" w:cs="Arial"/>
          <w:sz w:val="24"/>
          <w:szCs w:val="24"/>
        </w:rPr>
        <w:t>(</w:t>
      </w:r>
      <w:proofErr w:type="gramEnd"/>
      <w:r w:rsidRPr="00E60DE3">
        <w:rPr>
          <w:rFonts w:ascii="Arial" w:hAnsi="Arial" w:cs="Arial"/>
          <w:sz w:val="24"/>
          <w:szCs w:val="24"/>
        </w:rPr>
        <w:t>) function from the BART package.</w:t>
      </w:r>
    </w:p>
    <w:p w14:paraId="535BDD93" w14:textId="5ACB5A89" w:rsidR="00E60DE3" w:rsidRPr="00E60DE3" w:rsidRDefault="005E0F5E" w:rsidP="00E75672">
      <w:pPr>
        <w:pStyle w:val="Heading3"/>
      </w:pPr>
      <w:bookmarkStart w:id="6" w:name="_Toc215924108"/>
      <w:r>
        <w:t>2</w:t>
      </w:r>
      <w:r w:rsidR="00E60DE3" w:rsidRPr="00E60DE3">
        <w:t>.2 Workflow, Tuning, and Evaluation</w:t>
      </w:r>
      <w:bookmarkEnd w:id="6"/>
    </w:p>
    <w:p w14:paraId="06502C1E" w14:textId="5C1D7374" w:rsidR="00E60DE3" w:rsidRPr="00E60DE3" w:rsidRDefault="00E60DE3" w:rsidP="00E60DE3">
      <w:pPr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Cross-validation and model training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>Conducted using the caret package, which provided standardized workflows for hyperparameter tuning and resampling.</w:t>
      </w:r>
    </w:p>
    <w:p w14:paraId="4CB93AF6" w14:textId="5323A441" w:rsidR="00E60DE3" w:rsidRPr="00E60DE3" w:rsidRDefault="00E60DE3" w:rsidP="00E60DE3">
      <w:pPr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Performance metrics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Receiver operating characteristic (ROC) curves and area under the curve (AUC) values were obtained using the </w:t>
      </w:r>
      <w:proofErr w:type="spellStart"/>
      <w:r w:rsidRPr="00E60DE3">
        <w:rPr>
          <w:rFonts w:ascii="Arial" w:hAnsi="Arial" w:cs="Arial"/>
          <w:sz w:val="24"/>
          <w:szCs w:val="24"/>
        </w:rPr>
        <w:t>pROC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</w:p>
    <w:p w14:paraId="7917D4D1" w14:textId="4330EBC2" w:rsidR="00E60DE3" w:rsidRPr="00E60DE3" w:rsidRDefault="00E60DE3" w:rsidP="00E60DE3">
      <w:pPr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Feature importance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Extracted using the </w:t>
      </w:r>
      <w:proofErr w:type="spellStart"/>
      <w:proofErr w:type="gramStart"/>
      <w:r w:rsidRPr="00E60DE3">
        <w:rPr>
          <w:rFonts w:ascii="Arial" w:hAnsi="Arial" w:cs="Arial"/>
          <w:sz w:val="24"/>
          <w:szCs w:val="24"/>
        </w:rPr>
        <w:t>varImp</w:t>
      </w:r>
      <w:proofErr w:type="spellEnd"/>
      <w:r w:rsidRPr="00E60DE3">
        <w:rPr>
          <w:rFonts w:ascii="Arial" w:hAnsi="Arial" w:cs="Arial"/>
          <w:sz w:val="24"/>
          <w:szCs w:val="24"/>
        </w:rPr>
        <w:t>(</w:t>
      </w:r>
      <w:proofErr w:type="gramEnd"/>
      <w:r w:rsidRPr="00E60DE3">
        <w:rPr>
          <w:rFonts w:ascii="Arial" w:hAnsi="Arial" w:cs="Arial"/>
          <w:sz w:val="24"/>
          <w:szCs w:val="24"/>
        </w:rPr>
        <w:t>) function.</w:t>
      </w:r>
    </w:p>
    <w:p w14:paraId="224C53E2" w14:textId="63A85219" w:rsidR="00E60DE3" w:rsidRPr="00E60DE3" w:rsidRDefault="00E60DE3" w:rsidP="00E60DE3">
      <w:pPr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Model comparison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 xml:space="preserve">Performed using </w:t>
      </w:r>
      <w:proofErr w:type="gramStart"/>
      <w:r w:rsidRPr="00E60DE3">
        <w:rPr>
          <w:rFonts w:ascii="Arial" w:hAnsi="Arial" w:cs="Arial"/>
          <w:sz w:val="24"/>
          <w:szCs w:val="24"/>
        </w:rPr>
        <w:t>resamples(</w:t>
      </w:r>
      <w:proofErr w:type="gramEnd"/>
      <w:r w:rsidRPr="00E60DE3">
        <w:rPr>
          <w:rFonts w:ascii="Arial" w:hAnsi="Arial" w:cs="Arial"/>
          <w:sz w:val="24"/>
          <w:szCs w:val="24"/>
        </w:rPr>
        <w:t>) from the caret package.</w:t>
      </w:r>
    </w:p>
    <w:p w14:paraId="653AC59D" w14:textId="1DB54D25" w:rsidR="00E60DE3" w:rsidRDefault="00E60DE3" w:rsidP="00E60DE3">
      <w:pPr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Missing data imputation:</w:t>
      </w:r>
      <w:r w:rsidR="00F372BA"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>Conducted using the MICE package (</w:t>
      </w:r>
      <w:proofErr w:type="gramStart"/>
      <w:r w:rsidRPr="00E60DE3">
        <w:rPr>
          <w:rFonts w:ascii="Arial" w:hAnsi="Arial" w:cs="Arial"/>
          <w:sz w:val="24"/>
          <w:szCs w:val="24"/>
        </w:rPr>
        <w:t>mice(</w:t>
      </w:r>
      <w:proofErr w:type="gramEnd"/>
      <w:r w:rsidRPr="00E60DE3">
        <w:rPr>
          <w:rFonts w:ascii="Arial" w:hAnsi="Arial" w:cs="Arial"/>
          <w:sz w:val="24"/>
          <w:szCs w:val="24"/>
        </w:rPr>
        <w:t xml:space="preserve">) and </w:t>
      </w:r>
      <w:proofErr w:type="gramStart"/>
      <w:r w:rsidRPr="00E60DE3">
        <w:rPr>
          <w:rFonts w:ascii="Arial" w:hAnsi="Arial" w:cs="Arial"/>
          <w:sz w:val="24"/>
          <w:szCs w:val="24"/>
        </w:rPr>
        <w:t>complete(</w:t>
      </w:r>
      <w:proofErr w:type="gramEnd"/>
      <w:r w:rsidRPr="00E60DE3">
        <w:rPr>
          <w:rFonts w:ascii="Arial" w:hAnsi="Arial" w:cs="Arial"/>
          <w:sz w:val="24"/>
          <w:szCs w:val="24"/>
        </w:rPr>
        <w:t>) functions).</w:t>
      </w:r>
    </w:p>
    <w:p w14:paraId="235E2DE8" w14:textId="77777777" w:rsidR="00AA1571" w:rsidRPr="00E60DE3" w:rsidRDefault="00AA1571" w:rsidP="00AA1571">
      <w:pPr>
        <w:ind w:left="360"/>
        <w:rPr>
          <w:rFonts w:ascii="Arial" w:hAnsi="Arial" w:cs="Arial"/>
          <w:sz w:val="24"/>
          <w:szCs w:val="24"/>
        </w:rPr>
      </w:pPr>
    </w:p>
    <w:p w14:paraId="6D8E71EF" w14:textId="18FB4763" w:rsidR="00AA1571" w:rsidRPr="00E60DE3" w:rsidRDefault="00AA1571" w:rsidP="00AA1571">
      <w:pPr>
        <w:pStyle w:val="Heading2"/>
      </w:pPr>
      <w:bookmarkStart w:id="7" w:name="_Toc215924109"/>
      <w:r w:rsidRPr="00E60DE3">
        <w:t xml:space="preserve">Section </w:t>
      </w:r>
      <w:r>
        <w:t>3</w:t>
      </w:r>
      <w:r w:rsidRPr="00E60DE3">
        <w:t xml:space="preserve">. </w:t>
      </w:r>
      <w:proofErr w:type="spellStart"/>
      <w:r w:rsidRPr="00E60DE3">
        <w:t>XGBoost</w:t>
      </w:r>
      <w:proofErr w:type="spellEnd"/>
      <w:r w:rsidRPr="00E60DE3">
        <w:t xml:space="preserve"> Implementation</w:t>
      </w:r>
      <w:bookmarkEnd w:id="7"/>
    </w:p>
    <w:p w14:paraId="0CB5DA95" w14:textId="69C8CB47" w:rsidR="00AA1571" w:rsidRPr="00E60DE3" w:rsidRDefault="00AA1571" w:rsidP="00E75672">
      <w:pPr>
        <w:pStyle w:val="Heading3"/>
      </w:pPr>
      <w:bookmarkStart w:id="8" w:name="_Toc215924110"/>
      <w:r>
        <w:t>3</w:t>
      </w:r>
      <w:r w:rsidRPr="00E60DE3">
        <w:t>.1 Model Specification</w:t>
      </w:r>
      <w:bookmarkEnd w:id="8"/>
    </w:p>
    <w:p w14:paraId="378F4A3D" w14:textId="77777777" w:rsidR="00AA1571" w:rsidRPr="00E60DE3" w:rsidRDefault="00AA1571" w:rsidP="00AA1571">
      <w:pPr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Regression models:</w:t>
      </w:r>
      <w:r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>objective = "</w:t>
      </w:r>
      <w:proofErr w:type="spellStart"/>
      <w:proofErr w:type="gramStart"/>
      <w:r w:rsidRPr="00E60DE3">
        <w:rPr>
          <w:rFonts w:ascii="Arial" w:hAnsi="Arial" w:cs="Arial"/>
          <w:sz w:val="24"/>
          <w:szCs w:val="24"/>
        </w:rPr>
        <w:t>reg:squarederror</w:t>
      </w:r>
      <w:proofErr w:type="spellEnd"/>
      <w:proofErr w:type="gramEnd"/>
      <w:r w:rsidRPr="00E60DE3">
        <w:rPr>
          <w:rFonts w:ascii="Arial" w:hAnsi="Arial" w:cs="Arial"/>
          <w:sz w:val="24"/>
          <w:szCs w:val="24"/>
        </w:rPr>
        <w:t>", booster = "</w:t>
      </w:r>
      <w:proofErr w:type="spellStart"/>
      <w:r w:rsidRPr="00E60DE3">
        <w:rPr>
          <w:rFonts w:ascii="Arial" w:hAnsi="Arial" w:cs="Arial"/>
          <w:sz w:val="24"/>
          <w:szCs w:val="24"/>
        </w:rPr>
        <w:t>gbtree</w:t>
      </w:r>
      <w:proofErr w:type="spellEnd"/>
      <w:r w:rsidRPr="00E60DE3">
        <w:rPr>
          <w:rFonts w:ascii="Arial" w:hAnsi="Arial" w:cs="Arial"/>
          <w:sz w:val="24"/>
          <w:szCs w:val="24"/>
        </w:rPr>
        <w:t>"</w:t>
      </w:r>
    </w:p>
    <w:p w14:paraId="0F1FE446" w14:textId="77777777" w:rsidR="00AA1571" w:rsidRPr="007E025B" w:rsidRDefault="00AA1571" w:rsidP="00AA1571">
      <w:pPr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Classification models:</w:t>
      </w:r>
      <w:r>
        <w:rPr>
          <w:rFonts w:ascii="Arial" w:hAnsi="Arial" w:cs="Arial"/>
          <w:sz w:val="24"/>
          <w:szCs w:val="24"/>
        </w:rPr>
        <w:t xml:space="preserve"> </w:t>
      </w:r>
      <w:r w:rsidRPr="00E60DE3">
        <w:rPr>
          <w:rFonts w:ascii="Arial" w:hAnsi="Arial" w:cs="Arial"/>
          <w:sz w:val="24"/>
          <w:szCs w:val="24"/>
        </w:rPr>
        <w:t>objective =</w:t>
      </w:r>
      <w:r w:rsidRPr="007E025B">
        <w:rPr>
          <w:rFonts w:ascii="Arial" w:hAnsi="Arial" w:cs="Arial"/>
          <w:sz w:val="24"/>
          <w:szCs w:val="24"/>
        </w:rPr>
        <w:t xml:space="preserve"> “</w:t>
      </w:r>
      <w:proofErr w:type="spellStart"/>
      <w:proofErr w:type="gramStart"/>
      <w:r w:rsidRPr="007E025B">
        <w:rPr>
          <w:rFonts w:ascii="Arial" w:hAnsi="Arial" w:cs="Arial"/>
          <w:sz w:val="24"/>
          <w:szCs w:val="24"/>
        </w:rPr>
        <w:t>binary:logistic</w:t>
      </w:r>
      <w:proofErr w:type="spellEnd"/>
      <w:proofErr w:type="gramEnd"/>
      <w:r w:rsidRPr="007E025B">
        <w:rPr>
          <w:rFonts w:ascii="Arial" w:hAnsi="Arial" w:cs="Arial"/>
          <w:sz w:val="24"/>
          <w:szCs w:val="24"/>
        </w:rPr>
        <w:t>”</w:t>
      </w:r>
    </w:p>
    <w:p w14:paraId="55850A4D" w14:textId="77777777" w:rsidR="00AA1571" w:rsidRPr="00E60DE3" w:rsidRDefault="00AA1571" w:rsidP="00AA1571">
      <w:pPr>
        <w:ind w:left="720"/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Hyperparameters were tuned using grid search with 10-fold cross-validation.</w:t>
      </w:r>
    </w:p>
    <w:p w14:paraId="6BE900A4" w14:textId="36C69F35" w:rsidR="00AA1571" w:rsidRPr="00E60DE3" w:rsidRDefault="00AA1571" w:rsidP="00E75672">
      <w:pPr>
        <w:pStyle w:val="Heading3"/>
      </w:pPr>
      <w:bookmarkStart w:id="9" w:name="_Toc215924111"/>
      <w:r>
        <w:t>3</w:t>
      </w:r>
      <w:r w:rsidRPr="00E60DE3">
        <w:t>.2 Hyperparameter Grid Search</w:t>
      </w:r>
      <w:bookmarkEnd w:id="9"/>
    </w:p>
    <w:p w14:paraId="64CA7728" w14:textId="77777777" w:rsidR="00AA1571" w:rsidRPr="00E60DE3" w:rsidRDefault="00AA1571" w:rsidP="00AA1571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A grid of 108 unique hyperparameter combinations was evaluated:</w:t>
      </w:r>
    </w:p>
    <w:p w14:paraId="464A22CE" w14:textId="77777777" w:rsidR="00AA1571" w:rsidRPr="00E60DE3" w:rsidRDefault="00AA1571" w:rsidP="00AA1571">
      <w:pPr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max_depth</w:t>
      </w:r>
      <w:proofErr w:type="spellEnd"/>
      <w:r w:rsidRPr="00E60DE3">
        <w:rPr>
          <w:rFonts w:ascii="Arial" w:hAnsi="Arial" w:cs="Arial"/>
          <w:sz w:val="24"/>
          <w:szCs w:val="24"/>
        </w:rPr>
        <w:t>: 3, 5, 7, 9</w:t>
      </w:r>
    </w:p>
    <w:p w14:paraId="25261A8B" w14:textId="77777777" w:rsidR="00AA1571" w:rsidRPr="00E60DE3" w:rsidRDefault="00AA1571" w:rsidP="00AA1571">
      <w:pPr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subsample: 0.5, 0.7, 1.0</w:t>
      </w:r>
    </w:p>
    <w:p w14:paraId="41D51AF1" w14:textId="77777777" w:rsidR="00AA1571" w:rsidRPr="00E60DE3" w:rsidRDefault="00AA1571" w:rsidP="00AA1571">
      <w:pPr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colsample_bytree</w:t>
      </w:r>
      <w:proofErr w:type="spellEnd"/>
      <w:r w:rsidRPr="00E60DE3">
        <w:rPr>
          <w:rFonts w:ascii="Arial" w:hAnsi="Arial" w:cs="Arial"/>
          <w:sz w:val="24"/>
          <w:szCs w:val="24"/>
        </w:rPr>
        <w:t>: 0.5, 0.7, 1.0</w:t>
      </w:r>
    </w:p>
    <w:p w14:paraId="27775E3A" w14:textId="77777777" w:rsidR="00AA1571" w:rsidRPr="00E60DE3" w:rsidRDefault="00AA1571" w:rsidP="00AA1571">
      <w:pPr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eta (learning rate): 0.01, 0.1, 0.2</w:t>
      </w:r>
    </w:p>
    <w:p w14:paraId="2966A645" w14:textId="77777777" w:rsidR="00AA1571" w:rsidRPr="00E60DE3" w:rsidRDefault="00AA1571" w:rsidP="00AA1571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lastRenderedPageBreak/>
        <w:t xml:space="preserve">Cross-validation was performed using </w:t>
      </w:r>
      <w:proofErr w:type="gramStart"/>
      <w:r w:rsidRPr="00E60DE3">
        <w:rPr>
          <w:rFonts w:ascii="Arial" w:hAnsi="Arial" w:cs="Arial"/>
          <w:sz w:val="24"/>
          <w:szCs w:val="24"/>
        </w:rPr>
        <w:t>xgb.cv(</w:t>
      </w:r>
      <w:proofErr w:type="gramEnd"/>
      <w:r w:rsidRPr="00E60DE3">
        <w:rPr>
          <w:rFonts w:ascii="Arial" w:hAnsi="Arial" w:cs="Arial"/>
          <w:sz w:val="24"/>
          <w:szCs w:val="24"/>
        </w:rPr>
        <w:t>), with early stopping enabled to determine the optimal number of boosting rounds (</w:t>
      </w:r>
      <w:proofErr w:type="spellStart"/>
      <w:r w:rsidRPr="00E60DE3">
        <w:rPr>
          <w:rFonts w:ascii="Arial" w:hAnsi="Arial" w:cs="Arial"/>
          <w:sz w:val="24"/>
          <w:szCs w:val="24"/>
        </w:rPr>
        <w:t>nrounds</w:t>
      </w:r>
      <w:proofErr w:type="spellEnd"/>
      <w:r w:rsidRPr="00E60DE3">
        <w:rPr>
          <w:rFonts w:ascii="Arial" w:hAnsi="Arial" w:cs="Arial"/>
          <w:sz w:val="24"/>
          <w:szCs w:val="24"/>
        </w:rPr>
        <w:t>).</w:t>
      </w:r>
    </w:p>
    <w:p w14:paraId="62057EAE" w14:textId="4AB1E772" w:rsidR="00AA1571" w:rsidRPr="00E60DE3" w:rsidRDefault="00AA1571" w:rsidP="00E75672">
      <w:pPr>
        <w:pStyle w:val="Heading3"/>
      </w:pPr>
      <w:bookmarkStart w:id="10" w:name="_Toc215924112"/>
      <w:r>
        <w:t>3</w:t>
      </w:r>
      <w:r w:rsidRPr="00E60DE3">
        <w:t>.3 Final Selected Hyperparameters</w:t>
      </w:r>
      <w:bookmarkEnd w:id="10"/>
    </w:p>
    <w:p w14:paraId="07D9BC58" w14:textId="77777777" w:rsidR="00AA1571" w:rsidRPr="00E60DE3" w:rsidRDefault="00AA1571" w:rsidP="00AA1571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he best-performing classifier used the following parameters:</w:t>
      </w:r>
    </w:p>
    <w:p w14:paraId="471B3B5C" w14:textId="77777777" w:rsidR="00AA1571" w:rsidRPr="00E60DE3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max_depth</w:t>
      </w:r>
      <w:proofErr w:type="spellEnd"/>
      <w:r w:rsidRPr="00E60DE3">
        <w:rPr>
          <w:rFonts w:ascii="Arial" w:hAnsi="Arial" w:cs="Arial"/>
          <w:sz w:val="24"/>
          <w:szCs w:val="24"/>
        </w:rPr>
        <w:t>: 3</w:t>
      </w:r>
    </w:p>
    <w:p w14:paraId="7AC10585" w14:textId="77777777" w:rsidR="00AA1571" w:rsidRPr="00E60DE3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min_child_weight</w:t>
      </w:r>
      <w:proofErr w:type="spellEnd"/>
      <w:r w:rsidRPr="00E60DE3">
        <w:rPr>
          <w:rFonts w:ascii="Arial" w:hAnsi="Arial" w:cs="Arial"/>
          <w:sz w:val="24"/>
          <w:szCs w:val="24"/>
        </w:rPr>
        <w:t>: 1</w:t>
      </w:r>
    </w:p>
    <w:p w14:paraId="59FDBBFF" w14:textId="77777777" w:rsidR="00AA1571" w:rsidRPr="00E60DE3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subsample: 0.7</w:t>
      </w:r>
    </w:p>
    <w:p w14:paraId="76220910" w14:textId="77777777" w:rsidR="00AA1571" w:rsidRPr="00E60DE3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colsample_bytree</w:t>
      </w:r>
      <w:proofErr w:type="spellEnd"/>
      <w:r w:rsidRPr="00E60DE3">
        <w:rPr>
          <w:rFonts w:ascii="Arial" w:hAnsi="Arial" w:cs="Arial"/>
          <w:sz w:val="24"/>
          <w:szCs w:val="24"/>
        </w:rPr>
        <w:t>: 0.7</w:t>
      </w:r>
    </w:p>
    <w:p w14:paraId="12C2AC71" w14:textId="77777777" w:rsidR="00AA1571" w:rsidRPr="00E60DE3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eta: 0.1</w:t>
      </w:r>
    </w:p>
    <w:p w14:paraId="515E27D1" w14:textId="77777777" w:rsidR="00AA1571" w:rsidRPr="00AF412D" w:rsidRDefault="00AA1571" w:rsidP="00AA1571">
      <w:pPr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E60DE3">
        <w:rPr>
          <w:rFonts w:ascii="Arial" w:hAnsi="Arial" w:cs="Arial"/>
          <w:sz w:val="24"/>
          <w:szCs w:val="24"/>
        </w:rPr>
        <w:t>nrounds</w:t>
      </w:r>
      <w:proofErr w:type="spellEnd"/>
      <w:r w:rsidRPr="00E60DE3">
        <w:rPr>
          <w:rFonts w:ascii="Arial" w:hAnsi="Arial" w:cs="Arial"/>
          <w:sz w:val="24"/>
          <w:szCs w:val="24"/>
        </w:rPr>
        <w:t>: 200</w:t>
      </w:r>
    </w:p>
    <w:p w14:paraId="1ABC00F0" w14:textId="384B1CC8" w:rsidR="00E60DE3" w:rsidRPr="00E60DE3" w:rsidRDefault="00E60DE3" w:rsidP="00E60DE3">
      <w:pPr>
        <w:rPr>
          <w:rFonts w:ascii="Arial" w:hAnsi="Arial" w:cs="Arial"/>
          <w:sz w:val="24"/>
          <w:szCs w:val="24"/>
        </w:rPr>
      </w:pPr>
    </w:p>
    <w:p w14:paraId="3CE73353" w14:textId="3F2224D5" w:rsidR="00E60DE3" w:rsidRPr="00E60DE3" w:rsidRDefault="00E60DE3" w:rsidP="00434F98">
      <w:pPr>
        <w:pStyle w:val="Heading2"/>
      </w:pPr>
      <w:bookmarkStart w:id="11" w:name="_Toc215924113"/>
      <w:r w:rsidRPr="00E60DE3">
        <w:t xml:space="preserve">Section </w:t>
      </w:r>
      <w:r w:rsidR="00AA1571">
        <w:t>4</w:t>
      </w:r>
      <w:r w:rsidRPr="00E60DE3">
        <w:t>. Artificial Neural Network Implementation</w:t>
      </w:r>
      <w:bookmarkEnd w:id="11"/>
    </w:p>
    <w:p w14:paraId="0CA8C12F" w14:textId="77777777" w:rsidR="00E60DE3" w:rsidRPr="00E60DE3" w:rsidRDefault="00E60DE3" w:rsidP="00E60DE3">
      <w:p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 xml:space="preserve">Neural network models were implemented using the </w:t>
      </w:r>
      <w:proofErr w:type="spellStart"/>
      <w:r w:rsidRPr="00E60DE3">
        <w:rPr>
          <w:rFonts w:ascii="Arial" w:hAnsi="Arial" w:cs="Arial"/>
          <w:sz w:val="24"/>
          <w:szCs w:val="24"/>
        </w:rPr>
        <w:t>neuralne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</w:p>
    <w:p w14:paraId="4107ED3C" w14:textId="4404337A" w:rsidR="00E60DE3" w:rsidRPr="00E60DE3" w:rsidRDefault="00AA1571" w:rsidP="00E75672">
      <w:pPr>
        <w:pStyle w:val="Heading3"/>
      </w:pPr>
      <w:bookmarkStart w:id="12" w:name="_Toc215924114"/>
      <w:r>
        <w:t>4</w:t>
      </w:r>
      <w:r w:rsidR="00E60DE3" w:rsidRPr="00E60DE3">
        <w:t>.1 Architecture</w:t>
      </w:r>
      <w:bookmarkEnd w:id="12"/>
    </w:p>
    <w:p w14:paraId="6824E35F" w14:textId="77777777" w:rsidR="00E60DE3" w:rsidRPr="00E60DE3" w:rsidRDefault="00E60DE3" w:rsidP="00E60DE3">
      <w:pPr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Hidden layers: One hidden layer.</w:t>
      </w:r>
    </w:p>
    <w:p w14:paraId="6A33A5C6" w14:textId="77777777" w:rsidR="00E60DE3" w:rsidRPr="00E60DE3" w:rsidRDefault="00E60DE3" w:rsidP="00E60DE3">
      <w:pPr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Number of neurons:</w:t>
      </w:r>
    </w:p>
    <w:p w14:paraId="5A6B9D35" w14:textId="77777777" w:rsidR="00E60DE3" w:rsidRPr="00E60DE3" w:rsidRDefault="00E60DE3" w:rsidP="00E60DE3">
      <w:pPr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Regression models: 2 neurons</w:t>
      </w:r>
    </w:p>
    <w:p w14:paraId="6D7AD2E4" w14:textId="77777777" w:rsidR="00E60DE3" w:rsidRPr="00E60DE3" w:rsidRDefault="00E60DE3" w:rsidP="00E60DE3">
      <w:pPr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Classification models: 3 neurons</w:t>
      </w:r>
    </w:p>
    <w:p w14:paraId="1BF97076" w14:textId="24E53E99" w:rsidR="00E60DE3" w:rsidRPr="00E60DE3" w:rsidRDefault="00AA1571" w:rsidP="00E75672">
      <w:pPr>
        <w:pStyle w:val="Heading3"/>
      </w:pPr>
      <w:bookmarkStart w:id="13" w:name="_Toc215924115"/>
      <w:r>
        <w:t>4</w:t>
      </w:r>
      <w:r w:rsidR="00E60DE3" w:rsidRPr="00E60DE3">
        <w:t>.2 Activation Function</w:t>
      </w:r>
      <w:bookmarkEnd w:id="13"/>
    </w:p>
    <w:p w14:paraId="4B5C2D9E" w14:textId="77777777" w:rsidR="00E60DE3" w:rsidRPr="00E60DE3" w:rsidRDefault="00E60DE3" w:rsidP="00E60DE3">
      <w:pPr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Rectified Linear Unit (</w:t>
      </w:r>
      <w:proofErr w:type="spellStart"/>
      <w:r w:rsidRPr="00E60DE3">
        <w:rPr>
          <w:rFonts w:ascii="Arial" w:hAnsi="Arial" w:cs="Arial"/>
          <w:sz w:val="24"/>
          <w:szCs w:val="24"/>
        </w:rPr>
        <w:t>ReLU</w:t>
      </w:r>
      <w:proofErr w:type="spellEnd"/>
      <w:r w:rsidRPr="00E60DE3">
        <w:rPr>
          <w:rFonts w:ascii="Arial" w:hAnsi="Arial" w:cs="Arial"/>
          <w:sz w:val="24"/>
          <w:szCs w:val="24"/>
        </w:rPr>
        <w:t>) activation (</w:t>
      </w:r>
      <w:proofErr w:type="spellStart"/>
      <w:r w:rsidRPr="00E60DE3">
        <w:rPr>
          <w:rFonts w:ascii="Arial" w:hAnsi="Arial" w:cs="Arial"/>
          <w:sz w:val="24"/>
          <w:szCs w:val="24"/>
        </w:rPr>
        <w:t>act.fc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E60DE3">
        <w:rPr>
          <w:rFonts w:ascii="Arial" w:hAnsi="Arial" w:cs="Arial"/>
          <w:sz w:val="24"/>
          <w:szCs w:val="24"/>
        </w:rPr>
        <w:t>relu</w:t>
      </w:r>
      <w:proofErr w:type="spellEnd"/>
      <w:r w:rsidRPr="00E60DE3">
        <w:rPr>
          <w:rFonts w:ascii="Arial" w:hAnsi="Arial" w:cs="Arial"/>
          <w:sz w:val="24"/>
          <w:szCs w:val="24"/>
        </w:rPr>
        <w:t>).</w:t>
      </w:r>
    </w:p>
    <w:p w14:paraId="2A4EDC91" w14:textId="3F027E90" w:rsidR="00E60DE3" w:rsidRPr="00E60DE3" w:rsidRDefault="00AA1571" w:rsidP="00E75672">
      <w:pPr>
        <w:pStyle w:val="Heading3"/>
      </w:pPr>
      <w:bookmarkStart w:id="14" w:name="_Toc215924116"/>
      <w:r>
        <w:t>4</w:t>
      </w:r>
      <w:r w:rsidR="00E60DE3" w:rsidRPr="00E60DE3">
        <w:t>.3 Optimization Strategy</w:t>
      </w:r>
      <w:bookmarkEnd w:id="14"/>
    </w:p>
    <w:p w14:paraId="2E707C2C" w14:textId="77777777" w:rsidR="00E60DE3" w:rsidRPr="00E60DE3" w:rsidRDefault="00E60DE3" w:rsidP="00E60DE3">
      <w:pPr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Optimizer: Resilient backpropagation (</w:t>
      </w:r>
      <w:proofErr w:type="spellStart"/>
      <w:r w:rsidRPr="00E60DE3">
        <w:rPr>
          <w:rFonts w:ascii="Arial" w:hAnsi="Arial" w:cs="Arial"/>
          <w:sz w:val="24"/>
          <w:szCs w:val="24"/>
        </w:rPr>
        <w:t>Rprop</w:t>
      </w:r>
      <w:proofErr w:type="spellEnd"/>
      <w:r w:rsidRPr="00E60DE3">
        <w:rPr>
          <w:rFonts w:ascii="Arial" w:hAnsi="Arial" w:cs="Arial"/>
          <w:sz w:val="24"/>
          <w:szCs w:val="24"/>
        </w:rPr>
        <w:t>+), an adaptive gradient-based optimization method.</w:t>
      </w:r>
    </w:p>
    <w:p w14:paraId="2C586121" w14:textId="77777777" w:rsidR="00E60DE3" w:rsidRPr="00E60DE3" w:rsidRDefault="00E60DE3" w:rsidP="00E60DE3">
      <w:pPr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 xml:space="preserve">Learning rate: </w:t>
      </w:r>
      <w:proofErr w:type="spellStart"/>
      <w:r w:rsidRPr="00E60DE3">
        <w:rPr>
          <w:rFonts w:ascii="Arial" w:hAnsi="Arial" w:cs="Arial"/>
          <w:sz w:val="24"/>
          <w:szCs w:val="24"/>
        </w:rPr>
        <w:t>Rprop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does not use a conventional global learning rate; instead, it applies weight-specific adaptive update values (initial value = 0.1).</w:t>
      </w:r>
    </w:p>
    <w:p w14:paraId="5592EADB" w14:textId="640ED768" w:rsidR="00E60DE3" w:rsidRPr="00E60DE3" w:rsidRDefault="00AA1571" w:rsidP="00E75672">
      <w:pPr>
        <w:pStyle w:val="Heading3"/>
      </w:pPr>
      <w:bookmarkStart w:id="15" w:name="_Toc215924117"/>
      <w:r>
        <w:t>4</w:t>
      </w:r>
      <w:r w:rsidR="00E60DE3" w:rsidRPr="00E60DE3">
        <w:t>.4 Training Specifications</w:t>
      </w:r>
      <w:bookmarkEnd w:id="15"/>
    </w:p>
    <w:p w14:paraId="0048B26C" w14:textId="77777777" w:rsidR="00E60DE3" w:rsidRPr="00E60DE3" w:rsidRDefault="00E60DE3" w:rsidP="00E60DE3">
      <w:pPr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Batch size: Full-batch training (all observations per update).</w:t>
      </w:r>
    </w:p>
    <w:p w14:paraId="7FF18B0F" w14:textId="77777777" w:rsidR="00E60DE3" w:rsidRPr="00E60DE3" w:rsidRDefault="00E60DE3" w:rsidP="00E60DE3">
      <w:pPr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Epochs and stopping criteria:</w:t>
      </w:r>
      <w:r w:rsidRPr="00E60DE3">
        <w:rPr>
          <w:rFonts w:ascii="Arial" w:hAnsi="Arial" w:cs="Arial"/>
          <w:sz w:val="24"/>
          <w:szCs w:val="24"/>
        </w:rPr>
        <w:br/>
        <w:t>Training continues until either:</w:t>
      </w:r>
    </w:p>
    <w:p w14:paraId="7070B6A2" w14:textId="77777777" w:rsidR="00E60DE3" w:rsidRPr="00E60DE3" w:rsidRDefault="00E60DE3" w:rsidP="00E60DE3">
      <w:pPr>
        <w:numPr>
          <w:ilvl w:val="1"/>
          <w:numId w:val="10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he partial derivatives of the error function fall below the threshold (threshold = 0.1), or</w:t>
      </w:r>
    </w:p>
    <w:p w14:paraId="2F1B5A91" w14:textId="77777777" w:rsidR="00E60DE3" w:rsidRPr="00E60DE3" w:rsidRDefault="00E60DE3" w:rsidP="00E60DE3">
      <w:pPr>
        <w:numPr>
          <w:ilvl w:val="1"/>
          <w:numId w:val="10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>The maximum number of steps (</w:t>
      </w:r>
      <w:proofErr w:type="spellStart"/>
      <w:r w:rsidRPr="00E60DE3">
        <w:rPr>
          <w:rFonts w:ascii="Arial" w:hAnsi="Arial" w:cs="Arial"/>
          <w:sz w:val="24"/>
          <w:szCs w:val="24"/>
        </w:rPr>
        <w:t>stepmax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= 1 × 10⁹) is reached.</w:t>
      </w:r>
    </w:p>
    <w:p w14:paraId="476E2DF0" w14:textId="423F70EA" w:rsidR="00E60DE3" w:rsidRPr="00E60DE3" w:rsidRDefault="005E0F5E" w:rsidP="00E75672">
      <w:pPr>
        <w:pStyle w:val="Heading3"/>
      </w:pPr>
      <w:bookmarkStart w:id="16" w:name="_Toc215924118"/>
      <w:r>
        <w:lastRenderedPageBreak/>
        <w:t>4</w:t>
      </w:r>
      <w:r w:rsidR="00E60DE3" w:rsidRPr="00E60DE3">
        <w:t>.5 Regularization</w:t>
      </w:r>
      <w:bookmarkEnd w:id="16"/>
    </w:p>
    <w:p w14:paraId="68E5320B" w14:textId="77777777" w:rsidR="00E60DE3" w:rsidRPr="00E60DE3" w:rsidRDefault="00E60DE3" w:rsidP="00E60DE3">
      <w:pPr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E60DE3">
        <w:rPr>
          <w:rFonts w:ascii="Arial" w:hAnsi="Arial" w:cs="Arial"/>
          <w:sz w:val="24"/>
          <w:szCs w:val="24"/>
        </w:rPr>
        <w:t xml:space="preserve">Early stopping, dropout, and weight decay are not natively supported in the base </w:t>
      </w:r>
      <w:proofErr w:type="spellStart"/>
      <w:r w:rsidRPr="00E60DE3">
        <w:rPr>
          <w:rFonts w:ascii="Arial" w:hAnsi="Arial" w:cs="Arial"/>
          <w:sz w:val="24"/>
          <w:szCs w:val="24"/>
        </w:rPr>
        <w:t>neuralnet</w:t>
      </w:r>
      <w:proofErr w:type="spellEnd"/>
      <w:r w:rsidRPr="00E60DE3">
        <w:rPr>
          <w:rFonts w:ascii="Arial" w:hAnsi="Arial" w:cs="Arial"/>
          <w:sz w:val="24"/>
          <w:szCs w:val="24"/>
        </w:rPr>
        <w:t xml:space="preserve"> package.</w:t>
      </w:r>
      <w:r w:rsidRPr="00E60DE3">
        <w:rPr>
          <w:rFonts w:ascii="Arial" w:hAnsi="Arial" w:cs="Arial"/>
          <w:sz w:val="24"/>
          <w:szCs w:val="24"/>
        </w:rPr>
        <w:br/>
        <w:t>Regularization was implicitly controlled through the threshold-based stopping criterion.</w:t>
      </w:r>
    </w:p>
    <w:p w14:paraId="3BBDB261" w14:textId="343BAAAE" w:rsidR="00E60DE3" w:rsidRPr="00E60DE3" w:rsidRDefault="00E60DE3" w:rsidP="00E60DE3">
      <w:pPr>
        <w:rPr>
          <w:rFonts w:ascii="Arial" w:hAnsi="Arial" w:cs="Arial"/>
          <w:sz w:val="24"/>
          <w:szCs w:val="24"/>
        </w:rPr>
      </w:pPr>
    </w:p>
    <w:p w14:paraId="3F71E90B" w14:textId="77777777" w:rsidR="001E06C0" w:rsidRPr="00AF412D" w:rsidRDefault="001E06C0" w:rsidP="00D15D41">
      <w:pPr>
        <w:rPr>
          <w:rFonts w:ascii="Arial" w:hAnsi="Arial" w:cs="Arial"/>
          <w:sz w:val="24"/>
          <w:szCs w:val="24"/>
        </w:rPr>
      </w:pPr>
    </w:p>
    <w:sectPr w:rsidR="001E06C0" w:rsidRPr="00AF4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7190"/>
    <w:multiLevelType w:val="multilevel"/>
    <w:tmpl w:val="C5F83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6F133A"/>
    <w:multiLevelType w:val="multilevel"/>
    <w:tmpl w:val="837CA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70468A"/>
    <w:multiLevelType w:val="multilevel"/>
    <w:tmpl w:val="DA28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E0100B"/>
    <w:multiLevelType w:val="multilevel"/>
    <w:tmpl w:val="34AAC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6C656A"/>
    <w:multiLevelType w:val="multilevel"/>
    <w:tmpl w:val="A4DAB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956DF"/>
    <w:multiLevelType w:val="multilevel"/>
    <w:tmpl w:val="BC4EA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B92021"/>
    <w:multiLevelType w:val="multilevel"/>
    <w:tmpl w:val="7C7AD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490C4B"/>
    <w:multiLevelType w:val="multilevel"/>
    <w:tmpl w:val="9F06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5D0B16"/>
    <w:multiLevelType w:val="multilevel"/>
    <w:tmpl w:val="0D306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967619"/>
    <w:multiLevelType w:val="multilevel"/>
    <w:tmpl w:val="C7B4C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A865AD"/>
    <w:multiLevelType w:val="multilevel"/>
    <w:tmpl w:val="C64AA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062513"/>
    <w:multiLevelType w:val="multilevel"/>
    <w:tmpl w:val="1CBCD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7362C"/>
    <w:multiLevelType w:val="multilevel"/>
    <w:tmpl w:val="F3B2B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685993"/>
    <w:multiLevelType w:val="multilevel"/>
    <w:tmpl w:val="545A9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5860986">
    <w:abstractNumId w:val="13"/>
  </w:num>
  <w:num w:numId="2" w16cid:durableId="2039431142">
    <w:abstractNumId w:val="12"/>
  </w:num>
  <w:num w:numId="3" w16cid:durableId="2092071448">
    <w:abstractNumId w:val="2"/>
  </w:num>
  <w:num w:numId="4" w16cid:durableId="692616094">
    <w:abstractNumId w:val="7"/>
  </w:num>
  <w:num w:numId="5" w16cid:durableId="1903060592">
    <w:abstractNumId w:val="8"/>
  </w:num>
  <w:num w:numId="6" w16cid:durableId="134104846">
    <w:abstractNumId w:val="5"/>
  </w:num>
  <w:num w:numId="7" w16cid:durableId="133300961">
    <w:abstractNumId w:val="4"/>
  </w:num>
  <w:num w:numId="8" w16cid:durableId="310906261">
    <w:abstractNumId w:val="6"/>
  </w:num>
  <w:num w:numId="9" w16cid:durableId="832797078">
    <w:abstractNumId w:val="10"/>
  </w:num>
  <w:num w:numId="10" w16cid:durableId="1830902943">
    <w:abstractNumId w:val="9"/>
  </w:num>
  <w:num w:numId="11" w16cid:durableId="1388528204">
    <w:abstractNumId w:val="0"/>
  </w:num>
  <w:num w:numId="12" w16cid:durableId="444930309">
    <w:abstractNumId w:val="3"/>
  </w:num>
  <w:num w:numId="13" w16cid:durableId="616133725">
    <w:abstractNumId w:val="1"/>
  </w:num>
  <w:num w:numId="14" w16cid:durableId="3925061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FD"/>
    <w:rsid w:val="00096B17"/>
    <w:rsid w:val="000C69A6"/>
    <w:rsid w:val="00182687"/>
    <w:rsid w:val="001A01FE"/>
    <w:rsid w:val="001B5405"/>
    <w:rsid w:val="001E06C0"/>
    <w:rsid w:val="001F24E6"/>
    <w:rsid w:val="00213306"/>
    <w:rsid w:val="002177E2"/>
    <w:rsid w:val="00261EB0"/>
    <w:rsid w:val="002B1809"/>
    <w:rsid w:val="002C5E97"/>
    <w:rsid w:val="003238CD"/>
    <w:rsid w:val="00331772"/>
    <w:rsid w:val="003647B8"/>
    <w:rsid w:val="003E10CD"/>
    <w:rsid w:val="00434F98"/>
    <w:rsid w:val="00471523"/>
    <w:rsid w:val="00495377"/>
    <w:rsid w:val="004A1D4C"/>
    <w:rsid w:val="004D7D5C"/>
    <w:rsid w:val="004E38C6"/>
    <w:rsid w:val="004E444A"/>
    <w:rsid w:val="005235BD"/>
    <w:rsid w:val="00595084"/>
    <w:rsid w:val="005B297E"/>
    <w:rsid w:val="005E0F5E"/>
    <w:rsid w:val="005E4105"/>
    <w:rsid w:val="005E7DA5"/>
    <w:rsid w:val="00606F73"/>
    <w:rsid w:val="0064333A"/>
    <w:rsid w:val="006F10D2"/>
    <w:rsid w:val="00725574"/>
    <w:rsid w:val="007475ED"/>
    <w:rsid w:val="00764AD5"/>
    <w:rsid w:val="00775EC4"/>
    <w:rsid w:val="00791BCF"/>
    <w:rsid w:val="007D07A2"/>
    <w:rsid w:val="007D6CF1"/>
    <w:rsid w:val="007E025B"/>
    <w:rsid w:val="00873ED6"/>
    <w:rsid w:val="008C34A4"/>
    <w:rsid w:val="008F6563"/>
    <w:rsid w:val="009015F1"/>
    <w:rsid w:val="00912BA5"/>
    <w:rsid w:val="00945F2F"/>
    <w:rsid w:val="009B2911"/>
    <w:rsid w:val="00A52C78"/>
    <w:rsid w:val="00AA1571"/>
    <w:rsid w:val="00AA6D07"/>
    <w:rsid w:val="00AB3846"/>
    <w:rsid w:val="00AC274D"/>
    <w:rsid w:val="00AF412D"/>
    <w:rsid w:val="00B237A0"/>
    <w:rsid w:val="00BB527A"/>
    <w:rsid w:val="00BC14AE"/>
    <w:rsid w:val="00C2365C"/>
    <w:rsid w:val="00C24655"/>
    <w:rsid w:val="00C660FD"/>
    <w:rsid w:val="00C67ED2"/>
    <w:rsid w:val="00CB2928"/>
    <w:rsid w:val="00D15D41"/>
    <w:rsid w:val="00D265C1"/>
    <w:rsid w:val="00D306FD"/>
    <w:rsid w:val="00DA405B"/>
    <w:rsid w:val="00E07417"/>
    <w:rsid w:val="00E22C2A"/>
    <w:rsid w:val="00E431A9"/>
    <w:rsid w:val="00E60DE3"/>
    <w:rsid w:val="00E75672"/>
    <w:rsid w:val="00EC7717"/>
    <w:rsid w:val="00F023E2"/>
    <w:rsid w:val="00F063A0"/>
    <w:rsid w:val="00F372BA"/>
    <w:rsid w:val="00FA603D"/>
    <w:rsid w:val="00FD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5A05"/>
  <w15:chartTrackingRefBased/>
  <w15:docId w15:val="{72B37EC7-F2DD-46EB-AF7B-593F7F55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0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0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0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0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0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0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6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6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0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0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0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0F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64AD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AD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D07A2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D07A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E7DA5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1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4043A-017A-47D0-83C2-9B406DEF9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54</Words>
  <Characters>3700</Characters>
  <Application>Microsoft Office Word</Application>
  <DocSecurity>0</DocSecurity>
  <Lines>102</Lines>
  <Paragraphs>76</Paragraphs>
  <ScaleCrop>false</ScaleCrop>
  <Company>University of Dundee</Company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Garg (PG Research)</dc:creator>
  <cp:keywords/>
  <dc:description/>
  <cp:lastModifiedBy>Shilpa Garg (PG Research)</cp:lastModifiedBy>
  <cp:revision>66</cp:revision>
  <dcterms:created xsi:type="dcterms:W3CDTF">2025-06-02T14:00:00Z</dcterms:created>
  <dcterms:modified xsi:type="dcterms:W3CDTF">2026-01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6-02T14:00:33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9d909449-50f3-41f1-b4b6-a96aad38248f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